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60"/>
        <w:gridCol w:w="3686"/>
      </w:tblGrid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. tricornutum</w:t>
            </w:r>
          </w:p>
        </w:tc>
        <w:tc>
          <w:tcPr>
            <w:tcW w:w="3260" w:type="dxa"/>
            <w:tcBorders>
              <w:left w:val="single" w:sz="2" w:space="0" w:color="000000"/>
              <w:bottom w:val="single" w:sz="2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yl-CoA oxidase_3'UTR_fw</w:t>
            </w:r>
          </w:p>
        </w:tc>
        <w:tc>
          <w:tcPr>
            <w:tcW w:w="3686" w:type="dxa"/>
            <w:tcBorders>
              <w:bottom w:val="single" w:sz="2" w:space="0" w:color="7F7F7F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Courier New"/>
                <w:sz w:val="18"/>
                <w:szCs w:val="18"/>
                <w:lang w:val="en-US" w:eastAsia="de-DE"/>
              </w:rPr>
              <w:t>GGATTGCATTCGTACTGATGCG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cyl-CoA oxidase_3'UTR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GAAAGACATCCGCATCTCAACAAGG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yl-CoA hydrogenase_5'UTR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TCCTGCTTTTCTCGGTAAGCTTC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yl-CoA hydrogenase_5'UTR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CTCGATTCTTAAGCCGATTTATG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yl-CoA hydrogenase_3'UTR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ATTGTAGCGGTGCCCTTGC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yl-CoA hydrogenase_3'UTR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CATCTATCGATGAAGGTTGCTCACC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rans-2-enoyl-CoA reductase_3'UTR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GAATTATTTGGACGGAGAGCG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trans-2-enoyl-CoA reductase_3'UTR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CACACAGTTGAGCATGTGCTAC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-keto acyl-CoA thiolase _3'UTR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ATGCCGATTCAGCAACCTTGG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3-keto acyl-CoA thiolase _3'UTR_rv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TCAAGTAGAGTACCGGACGGGAGATCG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long chain acyl-CoA ligase int_EcoRI_fw</w:t>
            </w:r>
          </w:p>
        </w:tc>
        <w:tc>
          <w:tcPr>
            <w:tcW w:w="3686" w:type="dxa"/>
            <w:tcBorders>
              <w:top w:val="single" w:sz="2" w:space="0" w:color="7F7F7F"/>
              <w:bottom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GTACCAGAATTCTTTGGTTGGC</w:t>
            </w:r>
          </w:p>
        </w:tc>
      </w:tr>
      <w:tr>
        <w:trPr/>
        <w:tc>
          <w:tcPr>
            <w:tcW w:w="1384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i/>
                <w:i/>
                <w:sz w:val="18"/>
                <w:szCs w:val="18"/>
                <w:lang w:val="en-US"/>
              </w:rPr>
            </w:pPr>
            <w:r>
              <w:rPr>
                <w:rFonts w:cs="Calibri"/>
                <w:i/>
                <w:sz w:val="18"/>
                <w:szCs w:val="18"/>
                <w:lang w:val="en-US"/>
              </w:rPr>
            </w:r>
          </w:p>
        </w:tc>
        <w:tc>
          <w:tcPr>
            <w:tcW w:w="3260" w:type="dxa"/>
            <w:tcBorders>
              <w:top w:val="single" w:sz="2" w:space="0" w:color="7F7F7F"/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ng chain acyl-CoA ligase_XbaI_rv</w:t>
            </w:r>
          </w:p>
        </w:tc>
        <w:tc>
          <w:tcPr>
            <w:tcW w:w="3686" w:type="dxa"/>
            <w:tcBorders>
              <w:top w:val="single" w:sz="2" w:space="0" w:color="7F7F7F"/>
            </w:tcBorders>
          </w:tcPr>
          <w:p>
            <w:pPr>
              <w:pStyle w:val="HTMLVorformatier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CTACCACAATAGTAATCTAGATCAG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9:16:00Z</dcterms:created>
  <dc:creator>Kathrin Bolte</dc:creator>
  <dc:description/>
  <cp:keywords/>
  <dc:language>en-US</dc:language>
  <cp:lastModifiedBy>Kathrin Bolte</cp:lastModifiedBy>
  <dcterms:modified xsi:type="dcterms:W3CDTF">2011-09-01T09:27:00Z</dcterms:modified>
  <cp:revision>2</cp:revision>
  <dc:subject/>
  <dc:title/>
</cp:coreProperties>
</file>